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C92" w:rsidRPr="009711D1" w:rsidRDefault="00523427">
      <w:pPr>
        <w:rPr>
          <w:b/>
          <w:bCs/>
          <w:lang w:val="en-US"/>
        </w:rPr>
      </w:pPr>
      <w:r>
        <w:rPr>
          <w:b/>
          <w:bCs/>
          <w:lang w:val="en-US"/>
        </w:rPr>
        <w:t>S2 Table</w:t>
      </w:r>
      <w:bookmarkStart w:id="0" w:name="_GoBack"/>
      <w:bookmarkEnd w:id="0"/>
      <w:r w:rsidR="009711D1" w:rsidRPr="009711D1">
        <w:rPr>
          <w:b/>
          <w:bCs/>
          <w:lang w:val="en-US"/>
        </w:rPr>
        <w:t xml:space="preserve">. Overview of detected genes involved in glioblastoma </w:t>
      </w:r>
      <w:r w:rsidR="00B415A9">
        <w:rPr>
          <w:b/>
          <w:bCs/>
          <w:lang w:val="en-US"/>
        </w:rPr>
        <w:t>of t</w:t>
      </w:r>
      <w:r w:rsidR="009711D1" w:rsidRPr="009711D1">
        <w:rPr>
          <w:b/>
          <w:bCs/>
          <w:lang w:val="en-US"/>
        </w:rPr>
        <w:t>he different aberrant chromosomal regions comparing tumor tissue and cell subpopulations by SNP array</w:t>
      </w:r>
    </w:p>
    <w:tbl>
      <w:tblPr>
        <w:tblW w:w="147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2162"/>
        <w:gridCol w:w="1641"/>
        <w:gridCol w:w="1878"/>
        <w:gridCol w:w="6035"/>
        <w:gridCol w:w="1183"/>
      </w:tblGrid>
      <w:tr w:rsidR="009711D1" w:rsidRPr="009711D1" w:rsidTr="009711D1">
        <w:trPr>
          <w:trHeight w:val="315"/>
        </w:trPr>
        <w:tc>
          <w:tcPr>
            <w:tcW w:w="18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hromosomal </w:t>
            </w:r>
          </w:p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gion</w:t>
            </w:r>
          </w:p>
        </w:tc>
        <w:tc>
          <w:tcPr>
            <w:tcW w:w="216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hysical position (Mb)</w:t>
            </w:r>
          </w:p>
        </w:tc>
        <w:tc>
          <w:tcPr>
            <w:tcW w:w="35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NV</w:t>
            </w:r>
          </w:p>
        </w:tc>
        <w:tc>
          <w:tcPr>
            <w:tcW w:w="603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7278B5" w:rsidRDefault="007278B5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7278B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Described</w:t>
            </w:r>
            <w:r w:rsidR="009711D1" w:rsidRPr="007278B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gene</w:t>
            </w:r>
            <w:r w:rsidRPr="007278B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 in association with glioblastoma</w:t>
            </w:r>
          </w:p>
        </w:tc>
        <w:tc>
          <w:tcPr>
            <w:tcW w:w="118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tient</w:t>
            </w:r>
          </w:p>
        </w:tc>
      </w:tr>
      <w:tr w:rsidR="009711D1" w:rsidRPr="009711D1" w:rsidTr="009711D1">
        <w:trPr>
          <w:trHeight w:val="315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16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B415A9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</w:t>
            </w:r>
            <w:r w:rsidR="009711D1" w:rsidRPr="009711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mor tissu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Default="00B415A9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</w:t>
            </w:r>
            <w:r w:rsidR="009711D1" w:rsidRPr="009711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ell </w:t>
            </w:r>
          </w:p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ubpopulations</w:t>
            </w:r>
          </w:p>
        </w:tc>
        <w:tc>
          <w:tcPr>
            <w:tcW w:w="603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p36.33-p36.3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: 849,466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3,190,74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gain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IR200A, MIR200B, MIR42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3p26.3-q29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3: 61,891 - 197,851,98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lonal loss 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GFBR2, ITGA 9, PFKFB4, ROHA, GSK3B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3p26.3-q29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3: 61,891 - 197,851,98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lonal gain (1), </w:t>
            </w:r>
          </w:p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- (5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ain (1), </w:t>
            </w:r>
          </w:p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clonal loss (5)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KC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,5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3p26.3-q29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3: 61,891 - 197,851,98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lonal gain (1), </w:t>
            </w:r>
          </w:p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- (5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ain (1), </w:t>
            </w:r>
          </w:p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clonal loss (5)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CT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,5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4p16.3-q35.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4: 68,345 - 190,957,47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clonal loss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IF4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5p15.33-q14.3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5: 113,576 - 90,494,26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clonal gain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gain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IO, LIFR, PIK3R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6p25.3-q27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6: 156,974 - 170,919,48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clonal loss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GER, ID4, ROS1, FABP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7p22.3-q36.3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7: 43,360 - 159,119,70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clonal gain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gain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HE, CAV1, EPHA1, ETV1, EZH2, GPNMB, HGF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7p22.3-q36.3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7: 43,360 - 159,119,70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clonal gain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gain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MET, MIR106B, MIR196B, NAMPT, NRCAM, PTN, SEPT7, TWIST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9p21.3-p21.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9: 21,293,630 - 30,720,62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clonal los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loss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EK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9p21.3-p21.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9: 21,293,630 - 30,720,62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clonal loss (1),</w:t>
            </w:r>
          </w:p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 (5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loss (1,5)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KN2A, CDKN2B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,5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2p13.33-p13.3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2: 296,244 - 8,225,22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gain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ANO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711D1" w:rsidRPr="009711D1" w:rsidTr="009711D1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2p12.1-q24.3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2: 25,210,123 - 128,011,84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clonal gain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GKA, PA2G4, GLS2, AGAP2, CDK4, WIF1, MDM2, APAF1, ASCL1, TBX3, HRK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711D1" w:rsidRPr="009711D1" w:rsidTr="009711D1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2q24.32-q24.33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2: 128,486,163 - 133,777,90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clonal los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loss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A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1D1" w:rsidRPr="009711D1" w:rsidRDefault="009711D1" w:rsidP="00971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11D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</w:tbl>
    <w:p w:rsidR="00DB51D3" w:rsidRDefault="00DB51D3" w:rsidP="00DB51D3">
      <w:pPr>
        <w:rPr>
          <w:lang w:val="en-US"/>
        </w:rPr>
      </w:pPr>
      <w:r w:rsidRPr="00DB51D3">
        <w:rPr>
          <w:lang w:val="en-US"/>
        </w:rPr>
        <w:lastRenderedPageBreak/>
        <w:t xml:space="preserve">Legend: </w:t>
      </w:r>
    </w:p>
    <w:p w:rsidR="00DB51D3" w:rsidRPr="00DB51D3" w:rsidRDefault="00DB51D3" w:rsidP="00DB51D3">
      <w:pPr>
        <w:rPr>
          <w:lang w:val="en-US"/>
        </w:rPr>
      </w:pPr>
      <w:r>
        <w:rPr>
          <w:lang w:val="en-US"/>
        </w:rPr>
        <w:t>CNV: copy number variation</w:t>
      </w:r>
    </w:p>
    <w:p w:rsidR="00DB51D3" w:rsidRPr="00DB51D3" w:rsidRDefault="00DB51D3" w:rsidP="00DB51D3">
      <w:pPr>
        <w:rPr>
          <w:b/>
          <w:bCs/>
          <w:lang w:val="en-US"/>
        </w:rPr>
      </w:pPr>
      <w:r>
        <w:rPr>
          <w:lang w:val="en-US"/>
        </w:rPr>
        <w:t>-: no aberration detected</w:t>
      </w:r>
    </w:p>
    <w:p w:rsidR="00DB51D3" w:rsidRPr="009711D1" w:rsidRDefault="00DB51D3">
      <w:pPr>
        <w:rPr>
          <w:b/>
          <w:bCs/>
          <w:lang w:val="en-US"/>
        </w:rPr>
      </w:pPr>
    </w:p>
    <w:sectPr w:rsidR="00DB51D3" w:rsidRPr="009711D1" w:rsidSect="009711D1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1D1"/>
    <w:rsid w:val="00523427"/>
    <w:rsid w:val="007278B5"/>
    <w:rsid w:val="009711D1"/>
    <w:rsid w:val="00A12C92"/>
    <w:rsid w:val="00B415A9"/>
    <w:rsid w:val="00DB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6AE61"/>
  <w15:chartTrackingRefBased/>
  <w15:docId w15:val="{142E47CE-AF7E-45ED-9F9B-11178A39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24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nborn, Marco</dc:creator>
  <cp:keywords/>
  <dc:description/>
  <cp:lastModifiedBy>Wallenborn, Marco</cp:lastModifiedBy>
  <cp:revision>5</cp:revision>
  <dcterms:created xsi:type="dcterms:W3CDTF">2019-12-18T08:06:00Z</dcterms:created>
  <dcterms:modified xsi:type="dcterms:W3CDTF">2020-04-30T11:24:00Z</dcterms:modified>
</cp:coreProperties>
</file>